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&#65279;<?xml version="1.0" encoding="utf-8"?><Relationships xmlns="http://schemas.openxmlformats.org/package/2006/relationships"><Relationship Type="http://schemas.openxmlformats.org/officeDocument/2006/relationships/extended-properties" Target="docProps/app.xml" Id="rId3" /><Relationship Type="http://schemas.openxmlformats.org/package/2006/relationships/metadata/core-properties" Target="docProps/core.xml" Id="rId2" /><Relationship Type="http://schemas.openxmlformats.org/officeDocument/2006/relationships/officeDocument" Target="word/document.xml" Id="rId1" 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body>
    <w:p xmlns:wp14="http://schemas.microsoft.com/office/word/2010/wordml" w:rsidP="776CDB07" wp14:paraId="6F3D2D7B" wp14:textId="645E8667">
      <w:pPr>
        <w:pStyle w:val="Heading2"/>
        <w:shd w:val="clear" w:color="auto" w:fill="FFFFFF" w:themeFill="background1"/>
        <w:spacing w:before="480" w:beforeAutospacing="off" w:after="240" w:afterAutospacing="off" w:line="48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3"/>
          <w:szCs w:val="33"/>
          <w:lang w:val="en-US"/>
        </w:rPr>
        <w:t>Supplementary File 5: Detailed Risk of Bias Assessments for Individual Studies</w:t>
      </w:r>
    </w:p>
    <w:p xmlns:wp14="http://schemas.microsoft.com/office/word/2010/wordml" w:rsidP="776CDB07" wp14:paraId="4CBF1522" wp14:textId="283AFE40">
      <w:pPr>
        <w:shd w:val="clear" w:color="auto" w:fill="FFFFFF" w:themeFill="background1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sz w:val="24"/>
          <w:szCs w:val="24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Article: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Miniscrew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0"/>
          <w:iCs w:val="0"/>
          <w:caps w:val="0"/>
          <w:smallCaps w:val="0"/>
          <w:noProof w:val="0"/>
          <w:color w:val="0F1115"/>
          <w:sz w:val="24"/>
          <w:szCs w:val="24"/>
          <w:lang w:val="en-US"/>
        </w:rPr>
        <w:t>-Assisted Maxillary Expansion: A Systematic Review and Meta-Analysis</w:t>
      </w:r>
      <w:r>
        <w:br/>
      </w:r>
    </w:p>
    <w:p xmlns:wp14="http://schemas.microsoft.com/office/word/2010/wordml" w:rsidP="776CDB07" wp14:paraId="31644EF0" wp14:textId="54784669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776CDB07" wp14:paraId="6E9EEBD8" wp14:textId="285B54E6">
      <w:pPr>
        <w:pStyle w:val="Heading3"/>
        <w:shd w:val="clear" w:color="auto" w:fill="FFFFFF" w:themeFill="background1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 xml:space="preserve">Table SF5-1: 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RoB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 xml:space="preserve"> 2.0 for Randomized Controlled Trial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040"/>
        <w:gridCol w:w="1280"/>
        <w:gridCol w:w="1126"/>
        <w:gridCol w:w="1021"/>
        <w:gridCol w:w="871"/>
        <w:gridCol w:w="1216"/>
        <w:gridCol w:w="931"/>
        <w:gridCol w:w="991"/>
      </w:tblGrid>
      <w:tr w:rsidR="776CDB07" w:rsidTr="776CDB07" w14:paraId="1BE7AC67">
        <w:trPr>
          <w:trHeight w:val="300"/>
        </w:trPr>
        <w:tc>
          <w:tcPr>
            <w:tcW w:w="2040" w:type="dxa"/>
            <w:tcMar/>
          </w:tcPr>
          <w:p w:rsidR="776CDB07" w:rsidP="776CDB07" w:rsidRDefault="776CDB07" w14:paraId="0A11802F" w14:textId="38CA695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</w:t>
            </w:r>
          </w:p>
        </w:tc>
        <w:tc>
          <w:tcPr>
            <w:tcW w:w="1280" w:type="dxa"/>
            <w:tcMar/>
          </w:tcPr>
          <w:p w:rsidR="776CDB07" w:rsidP="776CDB07" w:rsidRDefault="776CDB07" w14:paraId="1E6048D5" w14:textId="579E91B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Year</w:t>
            </w:r>
          </w:p>
        </w:tc>
        <w:tc>
          <w:tcPr>
            <w:tcW w:w="1126" w:type="dxa"/>
            <w:tcMar/>
          </w:tcPr>
          <w:p w:rsidR="776CDB07" w:rsidP="776CDB07" w:rsidRDefault="776CDB07" w14:paraId="1FB5FA59" w14:textId="22B26F6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1</w:t>
            </w:r>
          </w:p>
        </w:tc>
        <w:tc>
          <w:tcPr>
            <w:tcW w:w="1021" w:type="dxa"/>
            <w:tcMar/>
          </w:tcPr>
          <w:p w:rsidR="776CDB07" w:rsidP="776CDB07" w:rsidRDefault="776CDB07" w14:paraId="62BE61F6" w14:textId="70A3B23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2</w:t>
            </w:r>
          </w:p>
        </w:tc>
        <w:tc>
          <w:tcPr>
            <w:tcW w:w="871" w:type="dxa"/>
            <w:tcMar/>
          </w:tcPr>
          <w:p w:rsidR="776CDB07" w:rsidP="776CDB07" w:rsidRDefault="776CDB07" w14:paraId="738B1384" w14:textId="22384A6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3</w:t>
            </w:r>
          </w:p>
        </w:tc>
        <w:tc>
          <w:tcPr>
            <w:tcW w:w="1216" w:type="dxa"/>
            <w:tcMar/>
          </w:tcPr>
          <w:p w:rsidR="776CDB07" w:rsidP="776CDB07" w:rsidRDefault="776CDB07" w14:paraId="380B6792" w14:textId="711721C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4</w:t>
            </w:r>
          </w:p>
        </w:tc>
        <w:tc>
          <w:tcPr>
            <w:tcW w:w="931" w:type="dxa"/>
            <w:tcMar/>
          </w:tcPr>
          <w:p w:rsidR="776CDB07" w:rsidP="776CDB07" w:rsidRDefault="776CDB07" w14:paraId="3DF872DA" w14:textId="599D0D0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5</w:t>
            </w:r>
          </w:p>
        </w:tc>
        <w:tc>
          <w:tcPr>
            <w:tcW w:w="991" w:type="dxa"/>
            <w:tcMar/>
          </w:tcPr>
          <w:p w:rsidR="776CDB07" w:rsidP="776CDB07" w:rsidRDefault="776CDB07" w14:paraId="483431BC" w14:textId="46308AF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verall</w:t>
            </w:r>
          </w:p>
        </w:tc>
      </w:tr>
      <w:tr w:rsidR="776CDB07" w:rsidTr="776CDB07" w14:paraId="76C52D4A">
        <w:trPr>
          <w:trHeight w:val="300"/>
        </w:trPr>
        <w:tc>
          <w:tcPr>
            <w:tcW w:w="2040" w:type="dxa"/>
            <w:tcMar/>
          </w:tcPr>
          <w:p w:rsidR="776CDB07" w:rsidP="776CDB07" w:rsidRDefault="776CDB07" w14:paraId="47419B12" w14:textId="0675F1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azargani et al.</w:t>
            </w:r>
          </w:p>
        </w:tc>
        <w:tc>
          <w:tcPr>
            <w:tcW w:w="1280" w:type="dxa"/>
            <w:tcMar/>
          </w:tcPr>
          <w:p w:rsidR="776CDB07" w:rsidP="776CDB07" w:rsidRDefault="776CDB07" w14:paraId="693B408A" w14:textId="2B30B9F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3</w:t>
            </w:r>
          </w:p>
        </w:tc>
        <w:tc>
          <w:tcPr>
            <w:tcW w:w="1126" w:type="dxa"/>
            <w:tcMar/>
          </w:tcPr>
          <w:p w:rsidR="776CDB07" w:rsidP="776CDB07" w:rsidRDefault="776CDB07" w14:paraId="3CE0D11D" w14:textId="3BEF73F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021" w:type="dxa"/>
            <w:tcMar/>
          </w:tcPr>
          <w:p w:rsidR="776CDB07" w:rsidP="776CDB07" w:rsidRDefault="776CDB07" w14:paraId="62CF23A6" w14:textId="216D9DB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71" w:type="dxa"/>
            <w:tcMar/>
          </w:tcPr>
          <w:p w:rsidR="776CDB07" w:rsidP="776CDB07" w:rsidRDefault="776CDB07" w14:paraId="7612EB71" w14:textId="5F61F58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216" w:type="dxa"/>
            <w:tcMar/>
          </w:tcPr>
          <w:p w:rsidR="776CDB07" w:rsidP="776CDB07" w:rsidRDefault="776CDB07" w14:paraId="4045DF4A" w14:textId="52BB8ED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31" w:type="dxa"/>
            <w:tcMar/>
          </w:tcPr>
          <w:p w:rsidR="776CDB07" w:rsidP="776CDB07" w:rsidRDefault="776CDB07" w14:paraId="04D7B606" w14:textId="49CCED6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91" w:type="dxa"/>
            <w:tcMar/>
          </w:tcPr>
          <w:p w:rsidR="776CDB07" w:rsidP="776CDB07" w:rsidRDefault="776CDB07" w14:paraId="30738EF3" w14:textId="7EA9613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</w:tr>
      <w:tr w:rsidR="776CDB07" w:rsidTr="776CDB07" w14:paraId="35BEC22D">
        <w:trPr>
          <w:trHeight w:val="300"/>
        </w:trPr>
        <w:tc>
          <w:tcPr>
            <w:tcW w:w="2040" w:type="dxa"/>
            <w:tcMar/>
          </w:tcPr>
          <w:p w:rsidR="776CDB07" w:rsidP="776CDB07" w:rsidRDefault="776CDB07" w14:paraId="1A4AE6FA" w14:textId="1A2A466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Garib et al.</w:t>
            </w:r>
          </w:p>
        </w:tc>
        <w:tc>
          <w:tcPr>
            <w:tcW w:w="1280" w:type="dxa"/>
            <w:tcMar/>
          </w:tcPr>
          <w:p w:rsidR="776CDB07" w:rsidP="776CDB07" w:rsidRDefault="776CDB07" w14:paraId="6B4602EE" w14:textId="6D558A89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4</w:t>
            </w:r>
          </w:p>
        </w:tc>
        <w:tc>
          <w:tcPr>
            <w:tcW w:w="1126" w:type="dxa"/>
            <w:tcMar/>
          </w:tcPr>
          <w:p w:rsidR="776CDB07" w:rsidP="776CDB07" w:rsidRDefault="776CDB07" w14:paraId="7DB2924B" w14:textId="0CC5B9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021" w:type="dxa"/>
            <w:tcMar/>
          </w:tcPr>
          <w:p w:rsidR="776CDB07" w:rsidP="776CDB07" w:rsidRDefault="776CDB07" w14:paraId="027140DC" w14:textId="5D42F9C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71" w:type="dxa"/>
            <w:tcMar/>
          </w:tcPr>
          <w:p w:rsidR="776CDB07" w:rsidP="776CDB07" w:rsidRDefault="776CDB07" w14:paraId="3ACC7F0C" w14:textId="0DA7681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216" w:type="dxa"/>
            <w:tcMar/>
          </w:tcPr>
          <w:p w:rsidR="776CDB07" w:rsidP="776CDB07" w:rsidRDefault="776CDB07" w14:paraId="7FD28229" w14:textId="5CFCAE0E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31" w:type="dxa"/>
            <w:tcMar/>
          </w:tcPr>
          <w:p w:rsidR="776CDB07" w:rsidP="776CDB07" w:rsidRDefault="776CDB07" w14:paraId="10996FC9" w14:textId="761C600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91" w:type="dxa"/>
            <w:tcMar/>
          </w:tcPr>
          <w:p w:rsidR="776CDB07" w:rsidP="776CDB07" w:rsidRDefault="776CDB07" w14:paraId="6579FD11" w14:textId="1C365EF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</w:tr>
      <w:tr w:rsidR="776CDB07" w:rsidTr="776CDB07" w14:paraId="1C44502F">
        <w:trPr>
          <w:trHeight w:val="300"/>
        </w:trPr>
        <w:tc>
          <w:tcPr>
            <w:tcW w:w="2040" w:type="dxa"/>
            <w:tcMar/>
          </w:tcPr>
          <w:p w:rsidR="776CDB07" w:rsidP="776CDB07" w:rsidRDefault="776CDB07" w14:paraId="72F7A4C1" w14:textId="343FAA9B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ee et al.</w:t>
            </w:r>
          </w:p>
        </w:tc>
        <w:tc>
          <w:tcPr>
            <w:tcW w:w="1280" w:type="dxa"/>
            <w:tcMar/>
          </w:tcPr>
          <w:p w:rsidR="776CDB07" w:rsidP="776CDB07" w:rsidRDefault="776CDB07" w14:paraId="68D53BF7" w14:textId="21FF2A0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0</w:t>
            </w:r>
          </w:p>
        </w:tc>
        <w:tc>
          <w:tcPr>
            <w:tcW w:w="1126" w:type="dxa"/>
            <w:tcMar/>
          </w:tcPr>
          <w:p w:rsidR="776CDB07" w:rsidP="776CDB07" w:rsidRDefault="776CDB07" w14:paraId="37B535B3" w14:textId="4220E911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021" w:type="dxa"/>
            <w:tcMar/>
          </w:tcPr>
          <w:p w:rsidR="776CDB07" w:rsidP="776CDB07" w:rsidRDefault="776CDB07" w14:paraId="708455C2" w14:textId="2C5BE1E5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71" w:type="dxa"/>
            <w:tcMar/>
          </w:tcPr>
          <w:p w:rsidR="776CDB07" w:rsidP="776CDB07" w:rsidRDefault="776CDB07" w14:paraId="2E6B0F08" w14:textId="5265988A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216" w:type="dxa"/>
            <w:tcMar/>
          </w:tcPr>
          <w:p w:rsidR="776CDB07" w:rsidP="776CDB07" w:rsidRDefault="776CDB07" w14:paraId="1F7F20D5" w14:textId="526FB33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31" w:type="dxa"/>
            <w:tcMar/>
          </w:tcPr>
          <w:p w:rsidR="776CDB07" w:rsidP="776CDB07" w:rsidRDefault="776CDB07" w14:paraId="52AE7739" w14:textId="31B06B1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91" w:type="dxa"/>
            <w:tcMar/>
          </w:tcPr>
          <w:p w:rsidR="776CDB07" w:rsidP="776CDB07" w:rsidRDefault="776CDB07" w14:paraId="55A6E9CE" w14:textId="4F87B753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</w:tr>
      <w:tr w:rsidR="776CDB07" w:rsidTr="776CDB07" w14:paraId="5C9943F5">
        <w:trPr>
          <w:trHeight w:val="300"/>
        </w:trPr>
        <w:tc>
          <w:tcPr>
            <w:tcW w:w="2040" w:type="dxa"/>
            <w:tcMar/>
          </w:tcPr>
          <w:p w:rsidR="776CDB07" w:rsidP="776CDB07" w:rsidRDefault="776CDB07" w14:paraId="2C6383F3" w14:textId="62A41C2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ienkemper</w:t>
            </w: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et al.</w:t>
            </w:r>
          </w:p>
        </w:tc>
        <w:tc>
          <w:tcPr>
            <w:tcW w:w="1280" w:type="dxa"/>
            <w:tcMar/>
          </w:tcPr>
          <w:p w:rsidR="776CDB07" w:rsidP="776CDB07" w:rsidRDefault="776CDB07" w14:paraId="4CD57F0A" w14:textId="59E6B776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4</w:t>
            </w:r>
          </w:p>
        </w:tc>
        <w:tc>
          <w:tcPr>
            <w:tcW w:w="1126" w:type="dxa"/>
            <w:tcMar/>
          </w:tcPr>
          <w:p w:rsidR="776CDB07" w:rsidP="776CDB07" w:rsidRDefault="776CDB07" w14:paraId="5A31596D" w14:textId="4A810D30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021" w:type="dxa"/>
            <w:tcMar/>
          </w:tcPr>
          <w:p w:rsidR="776CDB07" w:rsidP="776CDB07" w:rsidRDefault="776CDB07" w14:paraId="7123261B" w14:textId="3EC38F0C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71" w:type="dxa"/>
            <w:tcMar/>
          </w:tcPr>
          <w:p w:rsidR="776CDB07" w:rsidP="776CDB07" w:rsidRDefault="776CDB07" w14:paraId="358D97AD" w14:textId="1F17DCA8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C</w:t>
            </w:r>
          </w:p>
        </w:tc>
        <w:tc>
          <w:tcPr>
            <w:tcW w:w="1216" w:type="dxa"/>
            <w:tcMar/>
          </w:tcPr>
          <w:p w:rsidR="776CDB07" w:rsidP="776CDB07" w:rsidRDefault="776CDB07" w14:paraId="1799ACDC" w14:textId="569B0BAD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31" w:type="dxa"/>
            <w:tcMar/>
          </w:tcPr>
          <w:p w:rsidR="776CDB07" w:rsidP="776CDB07" w:rsidRDefault="776CDB07" w14:paraId="4E42DE1D" w14:textId="1D8B6EC7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991" w:type="dxa"/>
            <w:tcMar/>
          </w:tcPr>
          <w:p w:rsidR="776CDB07" w:rsidP="776CDB07" w:rsidRDefault="776CDB07" w14:paraId="1B9E377B" w14:textId="6CE9E324">
            <w:pPr>
              <w:shd w:val="clear" w:color="auto" w:fill="FFFFFF" w:themeFill="background1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C</w:t>
            </w:r>
          </w:p>
        </w:tc>
      </w:tr>
    </w:tbl>
    <w:p xmlns:wp14="http://schemas.microsoft.com/office/word/2010/wordml" w:rsidP="776CDB07" wp14:paraId="1285ABFD" wp14:textId="6FE9F580">
      <w:pPr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D1: Randomization; D2: Deviations; D3: Missing data; D4: Measurement; D5: Reporting</w:t>
      </w:r>
      <w:r>
        <w:br/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SC: Some concerns</w:t>
      </w:r>
    </w:p>
    <w:p xmlns:wp14="http://schemas.microsoft.com/office/word/2010/wordml" w:rsidP="776CDB07" wp14:paraId="73329A2C" wp14:textId="3B2F5E71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776CDB07" wp14:paraId="21F1F7BD" wp14:textId="4FCDF7E6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5-2: ROBINS-I for Non-Randomized Studie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2175"/>
        <w:gridCol w:w="720"/>
        <w:gridCol w:w="795"/>
        <w:gridCol w:w="729"/>
        <w:gridCol w:w="805"/>
        <w:gridCol w:w="745"/>
        <w:gridCol w:w="845"/>
        <w:gridCol w:w="865"/>
        <w:gridCol w:w="770"/>
        <w:gridCol w:w="1695"/>
      </w:tblGrid>
      <w:tr w:rsidR="776CDB07" w:rsidTr="776CDB07" w14:paraId="4465BAC6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21E864C" w14:textId="783C8E3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tudy</w:t>
            </w:r>
          </w:p>
        </w:tc>
        <w:tc>
          <w:tcPr>
            <w:tcW w:w="720" w:type="dxa"/>
            <w:tcMar/>
          </w:tcPr>
          <w:p w:rsidR="776CDB07" w:rsidP="776CDB07" w:rsidRDefault="776CDB07" w14:paraId="14BB8BEF" w14:textId="2AD56D9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Year</w:t>
            </w:r>
          </w:p>
        </w:tc>
        <w:tc>
          <w:tcPr>
            <w:tcW w:w="795" w:type="dxa"/>
            <w:tcMar/>
          </w:tcPr>
          <w:p w:rsidR="776CDB07" w:rsidP="776CDB07" w:rsidRDefault="776CDB07" w14:paraId="4A8746FF" w14:textId="0266310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onf</w:t>
            </w:r>
          </w:p>
        </w:tc>
        <w:tc>
          <w:tcPr>
            <w:tcW w:w="729" w:type="dxa"/>
            <w:tcMar/>
          </w:tcPr>
          <w:p w:rsidR="776CDB07" w:rsidP="776CDB07" w:rsidRDefault="776CDB07" w14:paraId="34A65B63" w14:textId="0553F78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l</w:t>
            </w:r>
          </w:p>
        </w:tc>
        <w:tc>
          <w:tcPr>
            <w:tcW w:w="805" w:type="dxa"/>
            <w:tcMar/>
          </w:tcPr>
          <w:p w:rsidR="776CDB07" w:rsidP="776CDB07" w:rsidRDefault="776CDB07" w14:paraId="6CA638C2" w14:textId="155D713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lass</w:t>
            </w:r>
          </w:p>
        </w:tc>
        <w:tc>
          <w:tcPr>
            <w:tcW w:w="745" w:type="dxa"/>
            <w:tcMar/>
          </w:tcPr>
          <w:p w:rsidR="776CDB07" w:rsidP="776CDB07" w:rsidRDefault="776CDB07" w14:paraId="27E7D1FE" w14:textId="1C9DB90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Dev</w:t>
            </w:r>
          </w:p>
        </w:tc>
        <w:tc>
          <w:tcPr>
            <w:tcW w:w="845" w:type="dxa"/>
            <w:tcMar/>
          </w:tcPr>
          <w:p w:rsidR="776CDB07" w:rsidP="776CDB07" w:rsidRDefault="776CDB07" w14:paraId="3ADE5B4D" w14:textId="1BA0E6F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iss</w:t>
            </w:r>
          </w:p>
        </w:tc>
        <w:tc>
          <w:tcPr>
            <w:tcW w:w="865" w:type="dxa"/>
            <w:tcMar/>
          </w:tcPr>
          <w:p w:rsidR="776CDB07" w:rsidP="776CDB07" w:rsidRDefault="776CDB07" w14:paraId="0D01E02A" w14:textId="6C7F82B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eas</w:t>
            </w:r>
          </w:p>
        </w:tc>
        <w:tc>
          <w:tcPr>
            <w:tcW w:w="770" w:type="dxa"/>
            <w:tcMar/>
          </w:tcPr>
          <w:p w:rsidR="776CDB07" w:rsidP="776CDB07" w:rsidRDefault="776CDB07" w14:paraId="103D4D0E" w14:textId="02E5E0D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ep</w:t>
            </w:r>
          </w:p>
        </w:tc>
        <w:tc>
          <w:tcPr>
            <w:tcW w:w="1695" w:type="dxa"/>
            <w:tcMar/>
          </w:tcPr>
          <w:p w:rsidR="776CDB07" w:rsidP="776CDB07" w:rsidRDefault="776CDB07" w14:paraId="600D2E39" w14:textId="1134157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Overall</w:t>
            </w:r>
          </w:p>
        </w:tc>
      </w:tr>
      <w:tr w:rsidR="776CDB07" w:rsidTr="776CDB07" w14:paraId="75C3DC02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6EDA3F4" w14:textId="253CD7A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Brunetto et al.</w:t>
            </w:r>
          </w:p>
        </w:tc>
        <w:tc>
          <w:tcPr>
            <w:tcW w:w="720" w:type="dxa"/>
            <w:tcMar/>
          </w:tcPr>
          <w:p w:rsidR="776CDB07" w:rsidP="776CDB07" w:rsidRDefault="776CDB07" w14:paraId="4BA00B7E" w14:textId="099CA55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795" w:type="dxa"/>
            <w:tcMar/>
          </w:tcPr>
          <w:p w:rsidR="776CDB07" w:rsidP="776CDB07" w:rsidRDefault="776CDB07" w14:paraId="16AABFD9" w14:textId="1EA33DF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729" w:type="dxa"/>
            <w:tcMar/>
          </w:tcPr>
          <w:p w:rsidR="776CDB07" w:rsidP="776CDB07" w:rsidRDefault="776CDB07" w14:paraId="5F4727B0" w14:textId="3B0ECD4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805" w:type="dxa"/>
            <w:tcMar/>
          </w:tcPr>
          <w:p w:rsidR="776CDB07" w:rsidP="776CDB07" w:rsidRDefault="776CDB07" w14:paraId="65A6FED3" w14:textId="2B48EF1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461CE0E1" w14:textId="51D1EE8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7A1DC6A2" w14:textId="34CD7C2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65" w:type="dxa"/>
            <w:tcMar/>
          </w:tcPr>
          <w:p w:rsidR="776CDB07" w:rsidP="776CDB07" w:rsidRDefault="776CDB07" w14:paraId="0AC4089C" w14:textId="62BF281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1C437524" w14:textId="07CC09A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3D15A862" w14:textId="2634C85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</w:tr>
      <w:tr w:rsidR="776CDB07" w:rsidTr="776CDB07" w14:paraId="5137BABF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D650FFB" w14:textId="39AC817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antarella et al.</w:t>
            </w:r>
          </w:p>
        </w:tc>
        <w:tc>
          <w:tcPr>
            <w:tcW w:w="720" w:type="dxa"/>
            <w:tcMar/>
          </w:tcPr>
          <w:p w:rsidR="776CDB07" w:rsidP="776CDB07" w:rsidRDefault="776CDB07" w14:paraId="2C6BC4AC" w14:textId="3E7A50E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795" w:type="dxa"/>
            <w:tcMar/>
          </w:tcPr>
          <w:p w:rsidR="776CDB07" w:rsidP="776CDB07" w:rsidRDefault="776CDB07" w14:paraId="1A36B10D" w14:textId="244BB85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729" w:type="dxa"/>
            <w:tcMar/>
          </w:tcPr>
          <w:p w:rsidR="776CDB07" w:rsidP="776CDB07" w:rsidRDefault="776CDB07" w14:paraId="0E200A7B" w14:textId="242257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2DA1AC7B" w14:textId="281D341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3AF2EEA7" w14:textId="6095EF0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65E4E2EA" w14:textId="6F26E61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65" w:type="dxa"/>
            <w:tcMar/>
          </w:tcPr>
          <w:p w:rsidR="776CDB07" w:rsidP="776CDB07" w:rsidRDefault="776CDB07" w14:paraId="4E9FE75D" w14:textId="6761924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5BD0C0C2" w14:textId="42B1A2E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4C3BE08C" w14:textId="204CD02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</w:tr>
      <w:tr w:rsidR="776CDB07" w:rsidTr="776CDB07" w14:paraId="4A35E8DD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503B32B0" w14:textId="609F3A6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hoi et al.</w:t>
            </w:r>
          </w:p>
        </w:tc>
        <w:tc>
          <w:tcPr>
            <w:tcW w:w="720" w:type="dxa"/>
            <w:tcMar/>
          </w:tcPr>
          <w:p w:rsidR="776CDB07" w:rsidP="776CDB07" w:rsidRDefault="776CDB07" w14:paraId="12226EA4" w14:textId="7EE32B8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6</w:t>
            </w:r>
          </w:p>
        </w:tc>
        <w:tc>
          <w:tcPr>
            <w:tcW w:w="795" w:type="dxa"/>
            <w:tcMar/>
          </w:tcPr>
          <w:p w:rsidR="776CDB07" w:rsidP="776CDB07" w:rsidRDefault="776CDB07" w14:paraId="2F7E7937" w14:textId="49CA5A5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729" w:type="dxa"/>
            <w:tcMar/>
          </w:tcPr>
          <w:p w:rsidR="776CDB07" w:rsidP="776CDB07" w:rsidRDefault="776CDB07" w14:paraId="22A20695" w14:textId="5BA793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805" w:type="dxa"/>
            <w:tcMar/>
          </w:tcPr>
          <w:p w:rsidR="776CDB07" w:rsidP="776CDB07" w:rsidRDefault="776CDB07" w14:paraId="46E0DA59" w14:textId="7EC0076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5F0A4444" w14:textId="03F0B34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2C73AF5C" w14:textId="373DE27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65" w:type="dxa"/>
            <w:tcMar/>
          </w:tcPr>
          <w:p w:rsidR="776CDB07" w:rsidP="776CDB07" w:rsidRDefault="776CDB07" w14:paraId="620BD59B" w14:textId="3E5C708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672DCD81" w14:textId="0A7338D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4F417F92" w14:textId="10DD2CD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</w:tr>
      <w:tr w:rsidR="776CDB07" w:rsidTr="776CDB07" w14:paraId="50A71FB0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993A418" w14:textId="33D2EA0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Firinciogullari</w:t>
            </w: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tcMar/>
          </w:tcPr>
          <w:p w:rsidR="776CDB07" w:rsidP="776CDB07" w:rsidRDefault="776CDB07" w14:paraId="33B27071" w14:textId="1175E96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5</w:t>
            </w:r>
          </w:p>
        </w:tc>
        <w:tc>
          <w:tcPr>
            <w:tcW w:w="795" w:type="dxa"/>
            <w:tcMar/>
          </w:tcPr>
          <w:p w:rsidR="776CDB07" w:rsidP="776CDB07" w:rsidRDefault="776CDB07" w14:paraId="5AEC4EA0" w14:textId="4367F04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729" w:type="dxa"/>
            <w:tcMar/>
          </w:tcPr>
          <w:p w:rsidR="776CDB07" w:rsidP="776CDB07" w:rsidRDefault="776CDB07" w14:paraId="2195EA28" w14:textId="5986556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117BB12B" w14:textId="64AD125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618C6798" w14:textId="2330C6D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1C496F97" w14:textId="470A7B7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65" w:type="dxa"/>
            <w:tcMar/>
          </w:tcPr>
          <w:p w:rsidR="776CDB07" w:rsidP="776CDB07" w:rsidRDefault="776CDB07" w14:paraId="34CC85EC" w14:textId="540E745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558ECB39" w14:textId="79CEBEE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080DA4E1" w14:textId="7524CA5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</w:tr>
      <w:tr w:rsidR="776CDB07" w:rsidTr="776CDB07" w14:paraId="6AE988B7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7E2D39FC" w14:textId="4CE594A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uang et al.</w:t>
            </w:r>
          </w:p>
        </w:tc>
        <w:tc>
          <w:tcPr>
            <w:tcW w:w="720" w:type="dxa"/>
            <w:tcMar/>
          </w:tcPr>
          <w:p w:rsidR="776CDB07" w:rsidP="776CDB07" w:rsidRDefault="776CDB07" w14:paraId="63532032" w14:textId="1D6F6C5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2</w:t>
            </w:r>
          </w:p>
        </w:tc>
        <w:tc>
          <w:tcPr>
            <w:tcW w:w="795" w:type="dxa"/>
            <w:tcMar/>
          </w:tcPr>
          <w:p w:rsidR="776CDB07" w:rsidP="776CDB07" w:rsidRDefault="776CDB07" w14:paraId="1D717333" w14:textId="14EBFFE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729" w:type="dxa"/>
            <w:tcMar/>
          </w:tcPr>
          <w:p w:rsidR="776CDB07" w:rsidP="776CDB07" w:rsidRDefault="776CDB07" w14:paraId="0F466239" w14:textId="3B30776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43638EEA" w14:textId="5805AA5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32039B59" w14:textId="79D9DC3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37826451" w14:textId="688151B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65" w:type="dxa"/>
            <w:tcMar/>
          </w:tcPr>
          <w:p w:rsidR="776CDB07" w:rsidP="776CDB07" w:rsidRDefault="776CDB07" w14:paraId="588D496C" w14:textId="1EEA6A0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46E31D79" w14:textId="073F07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44198D38" w14:textId="4428B3F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776CDB07" w:rsidTr="776CDB07" w14:paraId="280F6254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0E089DB7" w14:textId="5729F8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ircelli</w:t>
            </w: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tcMar/>
          </w:tcPr>
          <w:p w:rsidR="776CDB07" w:rsidP="776CDB07" w:rsidRDefault="776CDB07" w14:paraId="4756F219" w14:textId="6203B9B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8</w:t>
            </w:r>
          </w:p>
        </w:tc>
        <w:tc>
          <w:tcPr>
            <w:tcW w:w="795" w:type="dxa"/>
            <w:tcMar/>
          </w:tcPr>
          <w:p w:rsidR="776CDB07" w:rsidP="776CDB07" w:rsidRDefault="776CDB07" w14:paraId="4619C9DB" w14:textId="6C85A36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729" w:type="dxa"/>
            <w:tcMar/>
          </w:tcPr>
          <w:p w:rsidR="776CDB07" w:rsidP="776CDB07" w:rsidRDefault="776CDB07" w14:paraId="768A417D" w14:textId="7979282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4B53D147" w14:textId="04D5C20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0B2684E4" w14:textId="201AAEE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71DE1371" w14:textId="098D61C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65" w:type="dxa"/>
            <w:tcMar/>
          </w:tcPr>
          <w:p w:rsidR="776CDB07" w:rsidP="776CDB07" w:rsidRDefault="776CDB07" w14:paraId="4EF9678D" w14:textId="30AC826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4F9BCB5C" w14:textId="14E5628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0052F29C" w14:textId="06DCAB0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776CDB07" w:rsidTr="776CDB07" w14:paraId="473DD10C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059BC2A8" w14:textId="3D80EE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Kırcalı</w:t>
            </w: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 xml:space="preserve"> et al.</w:t>
            </w:r>
          </w:p>
        </w:tc>
        <w:tc>
          <w:tcPr>
            <w:tcW w:w="720" w:type="dxa"/>
            <w:tcMar/>
          </w:tcPr>
          <w:p w:rsidR="776CDB07" w:rsidP="776CDB07" w:rsidRDefault="776CDB07" w14:paraId="7F3E36A0" w14:textId="2F30416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8</w:t>
            </w:r>
          </w:p>
        </w:tc>
        <w:tc>
          <w:tcPr>
            <w:tcW w:w="795" w:type="dxa"/>
            <w:tcMar/>
          </w:tcPr>
          <w:p w:rsidR="776CDB07" w:rsidP="776CDB07" w:rsidRDefault="776CDB07" w14:paraId="314D109A" w14:textId="5DAAA3D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729" w:type="dxa"/>
            <w:tcMar/>
          </w:tcPr>
          <w:p w:rsidR="776CDB07" w:rsidP="776CDB07" w:rsidRDefault="776CDB07" w14:paraId="60B1C4F6" w14:textId="02D37E8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01D497E1" w14:textId="71CCE4C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5FDE5F99" w14:textId="6E74019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7015F548" w14:textId="44E1404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65" w:type="dxa"/>
            <w:tcMar/>
          </w:tcPr>
          <w:p w:rsidR="776CDB07" w:rsidP="776CDB07" w:rsidRDefault="776CDB07" w14:paraId="2ABFCD03" w14:textId="4DEF19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607AFA40" w14:textId="1A8CE0F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6377568C" w14:textId="5CA8F9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776CDB07" w:rsidTr="776CDB07" w14:paraId="494FB9D5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19EC67B1" w14:textId="4268897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m et al.</w:t>
            </w:r>
          </w:p>
        </w:tc>
        <w:tc>
          <w:tcPr>
            <w:tcW w:w="720" w:type="dxa"/>
            <w:tcMar/>
          </w:tcPr>
          <w:p w:rsidR="776CDB07" w:rsidP="776CDB07" w:rsidRDefault="776CDB07" w14:paraId="32C4C4C4" w14:textId="428DA85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795" w:type="dxa"/>
            <w:tcMar/>
          </w:tcPr>
          <w:p w:rsidR="776CDB07" w:rsidP="776CDB07" w:rsidRDefault="776CDB07" w14:paraId="42E6BB55" w14:textId="388B182F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729" w:type="dxa"/>
            <w:tcMar/>
          </w:tcPr>
          <w:p w:rsidR="776CDB07" w:rsidP="776CDB07" w:rsidRDefault="776CDB07" w14:paraId="65D38806" w14:textId="416EE29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</w:t>
            </w:r>
          </w:p>
        </w:tc>
        <w:tc>
          <w:tcPr>
            <w:tcW w:w="805" w:type="dxa"/>
            <w:tcMar/>
          </w:tcPr>
          <w:p w:rsidR="776CDB07" w:rsidP="776CDB07" w:rsidRDefault="776CDB07" w14:paraId="13315DDD" w14:textId="473A04A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515A5952" w14:textId="6F9184C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43E2C355" w14:textId="75C7AE1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65" w:type="dxa"/>
            <w:tcMar/>
          </w:tcPr>
          <w:p w:rsidR="776CDB07" w:rsidP="776CDB07" w:rsidRDefault="776CDB07" w14:paraId="5D32B0E6" w14:textId="732D3F3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6DEB5FAF" w14:textId="630567A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7192E768" w14:textId="24C34702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erious</w:t>
            </w:r>
          </w:p>
        </w:tc>
      </w:tr>
      <w:tr w:rsidR="776CDB07" w:rsidTr="776CDB07" w14:paraId="6F704325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0D025CD" w14:textId="149E679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in et al.</w:t>
            </w:r>
          </w:p>
        </w:tc>
        <w:tc>
          <w:tcPr>
            <w:tcW w:w="720" w:type="dxa"/>
            <w:tcMar/>
          </w:tcPr>
          <w:p w:rsidR="776CDB07" w:rsidP="776CDB07" w:rsidRDefault="776CDB07" w14:paraId="65AD888C" w14:textId="41677A6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5</w:t>
            </w:r>
          </w:p>
        </w:tc>
        <w:tc>
          <w:tcPr>
            <w:tcW w:w="795" w:type="dxa"/>
            <w:tcMar/>
          </w:tcPr>
          <w:p w:rsidR="776CDB07" w:rsidP="776CDB07" w:rsidRDefault="776CDB07" w14:paraId="5DC9EFF2" w14:textId="5770834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729" w:type="dxa"/>
            <w:tcMar/>
          </w:tcPr>
          <w:p w:rsidR="776CDB07" w:rsidP="776CDB07" w:rsidRDefault="776CDB07" w14:paraId="4BD84E8C" w14:textId="37811B8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7F089E7B" w14:textId="3F0D9C2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349B97AF" w14:textId="6AF4BD0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70E862F2" w14:textId="6EF76C7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65" w:type="dxa"/>
            <w:tcMar/>
          </w:tcPr>
          <w:p w:rsidR="776CDB07" w:rsidP="776CDB07" w:rsidRDefault="776CDB07" w14:paraId="73357D05" w14:textId="6AA6CBC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23A43598" w14:textId="20B61D7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5EB62F26" w14:textId="6590448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776CDB07" w:rsidTr="776CDB07" w14:paraId="35A42723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B943753" w14:textId="2998EBD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Park et al.</w:t>
            </w:r>
          </w:p>
        </w:tc>
        <w:tc>
          <w:tcPr>
            <w:tcW w:w="720" w:type="dxa"/>
            <w:tcMar/>
          </w:tcPr>
          <w:p w:rsidR="776CDB07" w:rsidP="776CDB07" w:rsidRDefault="776CDB07" w14:paraId="48E35C4D" w14:textId="2CC077B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17</w:t>
            </w:r>
          </w:p>
        </w:tc>
        <w:tc>
          <w:tcPr>
            <w:tcW w:w="795" w:type="dxa"/>
            <w:tcMar/>
          </w:tcPr>
          <w:p w:rsidR="776CDB07" w:rsidP="776CDB07" w:rsidRDefault="776CDB07" w14:paraId="6A6B483A" w14:textId="73D1B43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729" w:type="dxa"/>
            <w:tcMar/>
          </w:tcPr>
          <w:p w:rsidR="776CDB07" w:rsidP="776CDB07" w:rsidRDefault="776CDB07" w14:paraId="7CEBB6F9" w14:textId="5FB5351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354CB01A" w14:textId="15937E5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1E08E067" w14:textId="71F285A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4AA3D91A" w14:textId="3DB29686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65" w:type="dxa"/>
            <w:tcMar/>
          </w:tcPr>
          <w:p w:rsidR="776CDB07" w:rsidP="776CDB07" w:rsidRDefault="776CDB07" w14:paraId="68985B04" w14:textId="4D4CCA9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6F7FE0C9" w14:textId="5244DF9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27C30884" w14:textId="1DEA66B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  <w:tr w:rsidR="776CDB07" w:rsidTr="776CDB07" w14:paraId="2D599D4A">
        <w:trPr>
          <w:trHeight w:val="300"/>
        </w:trPr>
        <w:tc>
          <w:tcPr>
            <w:tcW w:w="2175" w:type="dxa"/>
            <w:tcMar/>
          </w:tcPr>
          <w:p w:rsidR="776CDB07" w:rsidP="776CDB07" w:rsidRDefault="776CDB07" w14:paraId="242A0A68" w14:textId="65583B38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Zeng et al.</w:t>
            </w:r>
          </w:p>
        </w:tc>
        <w:tc>
          <w:tcPr>
            <w:tcW w:w="720" w:type="dxa"/>
            <w:tcMar/>
          </w:tcPr>
          <w:p w:rsidR="776CDB07" w:rsidP="776CDB07" w:rsidRDefault="776CDB07" w14:paraId="591527AD" w14:textId="774F998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2023</w:t>
            </w:r>
          </w:p>
        </w:tc>
        <w:tc>
          <w:tcPr>
            <w:tcW w:w="795" w:type="dxa"/>
            <w:tcMar/>
          </w:tcPr>
          <w:p w:rsidR="776CDB07" w:rsidP="776CDB07" w:rsidRDefault="776CDB07" w14:paraId="589DD422" w14:textId="5478876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729" w:type="dxa"/>
            <w:tcMar/>
          </w:tcPr>
          <w:p w:rsidR="776CDB07" w:rsidP="776CDB07" w:rsidRDefault="776CDB07" w14:paraId="606047B9" w14:textId="53978435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</w:t>
            </w:r>
          </w:p>
        </w:tc>
        <w:tc>
          <w:tcPr>
            <w:tcW w:w="805" w:type="dxa"/>
            <w:tcMar/>
          </w:tcPr>
          <w:p w:rsidR="776CDB07" w:rsidP="776CDB07" w:rsidRDefault="776CDB07" w14:paraId="011F16F1" w14:textId="58ED084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45" w:type="dxa"/>
            <w:tcMar/>
          </w:tcPr>
          <w:p w:rsidR="776CDB07" w:rsidP="776CDB07" w:rsidRDefault="776CDB07" w14:paraId="56AC4A41" w14:textId="70D5FAF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45" w:type="dxa"/>
            <w:tcMar/>
          </w:tcPr>
          <w:p w:rsidR="776CDB07" w:rsidP="776CDB07" w:rsidRDefault="776CDB07" w14:paraId="04A3D8AF" w14:textId="6436952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865" w:type="dxa"/>
            <w:tcMar/>
          </w:tcPr>
          <w:p w:rsidR="776CDB07" w:rsidP="776CDB07" w:rsidRDefault="776CDB07" w14:paraId="15E18768" w14:textId="685ECD4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770" w:type="dxa"/>
            <w:tcMar/>
          </w:tcPr>
          <w:p w:rsidR="776CDB07" w:rsidP="776CDB07" w:rsidRDefault="776CDB07" w14:paraId="76EDBF84" w14:textId="157C48A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</w:t>
            </w:r>
          </w:p>
        </w:tc>
        <w:tc>
          <w:tcPr>
            <w:tcW w:w="1695" w:type="dxa"/>
            <w:tcMar/>
          </w:tcPr>
          <w:p w:rsidR="776CDB07" w:rsidP="776CDB07" w:rsidRDefault="776CDB07" w14:paraId="6B43570E" w14:textId="0C86C55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Moderate</w:t>
            </w:r>
          </w:p>
        </w:tc>
      </w:tr>
    </w:tbl>
    <w:p xmlns:wp14="http://schemas.microsoft.com/office/word/2010/wordml" w:rsidP="776CDB07" wp14:paraId="0B4606D4" wp14:textId="3F0785DB">
      <w:pPr>
        <w:pStyle w:val="Normal"/>
        <w:shd w:val="clear" w:color="auto" w:fill="FFFFFF" w:themeFill="background1"/>
        <w:bidi w:val="0"/>
        <w:spacing w:before="240" w:beforeAutospacing="off" w:after="240" w:afterAutospacing="off"/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Conf: Confounding; Sel: 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Selection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; Class: Classification; Dev: Deviation; Miss: Missing data; Meas: Measurement; Rep: 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Reporting</w:t>
      </w:r>
      <w:r w:rsidRPr="776CDB07" w:rsidR="5FA9B490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 xml:space="preserve"> ; 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Mod</w:t>
      </w: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0"/>
          <w:bCs w:val="0"/>
          <w:i w:val="1"/>
          <w:iCs w:val="1"/>
          <w:caps w:val="0"/>
          <w:smallCaps w:val="0"/>
          <w:noProof w:val="0"/>
          <w:color w:val="0F1115"/>
          <w:sz w:val="24"/>
          <w:szCs w:val="24"/>
          <w:lang w:val="en-US"/>
        </w:rPr>
        <w:t>: Moderate; Ser: Serious</w:t>
      </w:r>
    </w:p>
    <w:p xmlns:wp14="http://schemas.microsoft.com/office/word/2010/wordml" w:rsidP="776CDB07" wp14:paraId="14BA89F9" wp14:textId="2A9ED9EB">
      <w:pPr>
        <w:bidi w:val="0"/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p xmlns:wp14="http://schemas.microsoft.com/office/word/2010/wordml" w:rsidP="776CDB07" wp14:paraId="5DB741DD" wp14:textId="05812C03">
      <w:pPr>
        <w:pStyle w:val="Heading3"/>
        <w:shd w:val="clear" w:color="auto" w:fill="FFFFFF" w:themeFill="background1"/>
        <w:bidi w:val="0"/>
        <w:spacing w:before="480" w:beforeAutospacing="off" w:after="240" w:afterAutospacing="off" w:line="450" w:lineRule="auto"/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</w:pPr>
      <w:r w:rsidRPr="776CDB07" w:rsidR="2F6AD1A9">
        <w:rPr>
          <w:rFonts w:ascii="Times New Roman" w:hAnsi="Times New Roman" w:eastAsia="Times New Roman" w:cs="Times New Roman" w:asciiTheme="minorAscii" w:hAnsiTheme="minorAscii" w:eastAsiaTheme="minorAscii" w:cstheme="minorAscii"/>
          <w:b w:val="1"/>
          <w:bCs w:val="1"/>
          <w:i w:val="0"/>
          <w:iCs w:val="0"/>
          <w:caps w:val="0"/>
          <w:smallCaps w:val="0"/>
          <w:noProof w:val="0"/>
          <w:color w:val="0F1115"/>
          <w:sz w:val="30"/>
          <w:szCs w:val="30"/>
          <w:lang w:val="en-US"/>
        </w:rPr>
        <w:t>Table SF5-3: Summary of Risk of Bias</w:t>
      </w:r>
    </w:p>
    <w:tbl>
      <w:tblPr>
        <w:tblStyle w:val="TableGrid"/>
        <w:bidiVisual w:val="0"/>
        <w:tblW w:w="0" w:type="auto"/>
        <w:tblLook w:val="06A0" w:firstRow="1" w:lastRow="0" w:firstColumn="1" w:lastColumn="0" w:noHBand="1" w:noVBand="1"/>
      </w:tblPr>
      <w:tblGrid>
        <w:gridCol w:w="3071"/>
        <w:gridCol w:w="1800"/>
        <w:gridCol w:w="2125"/>
        <w:gridCol w:w="1831"/>
      </w:tblGrid>
      <w:tr w:rsidR="776CDB07" w:rsidTr="776CDB07" w14:paraId="2D06FFB1">
        <w:trPr>
          <w:trHeight w:val="300"/>
        </w:trPr>
        <w:tc>
          <w:tcPr>
            <w:tcW w:w="3071" w:type="dxa"/>
            <w:tcMar/>
          </w:tcPr>
          <w:p w:rsidR="776CDB07" w:rsidP="776CDB07" w:rsidRDefault="776CDB07" w14:paraId="7C8CA8DF" w14:textId="2038756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isk of Bias Category</w:t>
            </w:r>
          </w:p>
        </w:tc>
        <w:tc>
          <w:tcPr>
            <w:tcW w:w="1800" w:type="dxa"/>
            <w:tcMar/>
          </w:tcPr>
          <w:p w:rsidR="776CDB07" w:rsidP="776CDB07" w:rsidRDefault="776CDB07" w14:paraId="171F4404" w14:textId="477AC0CB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RCTs (n=4)</w:t>
            </w:r>
          </w:p>
        </w:tc>
        <w:tc>
          <w:tcPr>
            <w:tcW w:w="2125" w:type="dxa"/>
            <w:tcMar/>
          </w:tcPr>
          <w:p w:rsidR="776CDB07" w:rsidP="776CDB07" w:rsidRDefault="776CDB07" w14:paraId="78833487" w14:textId="5466297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Non-RCTs (n=19)</w:t>
            </w:r>
          </w:p>
        </w:tc>
        <w:tc>
          <w:tcPr>
            <w:tcW w:w="1831" w:type="dxa"/>
            <w:tcMar/>
          </w:tcPr>
          <w:p w:rsidR="776CDB07" w:rsidP="776CDB07" w:rsidRDefault="776CDB07" w14:paraId="0CB80E46" w14:textId="20449BF4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jc w:val="left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Total (n=23)</w:t>
            </w:r>
          </w:p>
        </w:tc>
      </w:tr>
      <w:tr w:rsidR="776CDB07" w:rsidTr="776CDB07" w14:paraId="605E985A">
        <w:trPr>
          <w:trHeight w:val="300"/>
        </w:trPr>
        <w:tc>
          <w:tcPr>
            <w:tcW w:w="3071" w:type="dxa"/>
            <w:tcMar/>
          </w:tcPr>
          <w:p w:rsidR="776CDB07" w:rsidP="776CDB07" w:rsidRDefault="776CDB07" w14:paraId="1E66D8E0" w14:textId="4537EAA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Low risk</w:t>
            </w:r>
          </w:p>
        </w:tc>
        <w:tc>
          <w:tcPr>
            <w:tcW w:w="1800" w:type="dxa"/>
            <w:tcMar/>
          </w:tcPr>
          <w:p w:rsidR="776CDB07" w:rsidP="776CDB07" w:rsidRDefault="776CDB07" w14:paraId="49B4C7CB" w14:textId="5DD10E0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 (75%)</w:t>
            </w:r>
          </w:p>
        </w:tc>
        <w:tc>
          <w:tcPr>
            <w:tcW w:w="2125" w:type="dxa"/>
            <w:tcMar/>
          </w:tcPr>
          <w:p w:rsidR="776CDB07" w:rsidP="776CDB07" w:rsidRDefault="776CDB07" w14:paraId="6895071E" w14:textId="7DB2752C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 (0%)</w:t>
            </w:r>
          </w:p>
        </w:tc>
        <w:tc>
          <w:tcPr>
            <w:tcW w:w="1831" w:type="dxa"/>
            <w:tcMar/>
          </w:tcPr>
          <w:p w:rsidR="776CDB07" w:rsidP="776CDB07" w:rsidRDefault="776CDB07" w14:paraId="4D0D8643" w14:textId="10D2A6E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3 (13.0%)</w:t>
            </w:r>
          </w:p>
        </w:tc>
      </w:tr>
      <w:tr w:rsidR="776CDB07" w:rsidTr="776CDB07" w14:paraId="40FFE2E4">
        <w:trPr>
          <w:trHeight w:val="300"/>
        </w:trPr>
        <w:tc>
          <w:tcPr>
            <w:tcW w:w="3071" w:type="dxa"/>
            <w:tcMar/>
          </w:tcPr>
          <w:p w:rsidR="776CDB07" w:rsidP="776CDB07" w:rsidRDefault="776CDB07" w14:paraId="0E855282" w14:textId="4427EA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Some concerns / Moderate</w:t>
            </w:r>
          </w:p>
        </w:tc>
        <w:tc>
          <w:tcPr>
            <w:tcW w:w="1800" w:type="dxa"/>
            <w:tcMar/>
          </w:tcPr>
          <w:p w:rsidR="776CDB07" w:rsidP="776CDB07" w:rsidRDefault="776CDB07" w14:paraId="16DB3D5F" w14:textId="28886A0D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 (25%)</w:t>
            </w:r>
          </w:p>
        </w:tc>
        <w:tc>
          <w:tcPr>
            <w:tcW w:w="2125" w:type="dxa"/>
            <w:tcMar/>
          </w:tcPr>
          <w:p w:rsidR="776CDB07" w:rsidP="776CDB07" w:rsidRDefault="776CDB07" w14:paraId="3686D202" w14:textId="2D421AF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7 (36.8%)</w:t>
            </w:r>
          </w:p>
        </w:tc>
        <w:tc>
          <w:tcPr>
            <w:tcW w:w="1831" w:type="dxa"/>
            <w:tcMar/>
          </w:tcPr>
          <w:p w:rsidR="776CDB07" w:rsidP="776CDB07" w:rsidRDefault="776CDB07" w14:paraId="74CA670D" w14:textId="0242281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8 (34.8%)</w:t>
            </w:r>
          </w:p>
        </w:tc>
      </w:tr>
      <w:tr w:rsidR="776CDB07" w:rsidTr="776CDB07" w14:paraId="197A6E93">
        <w:trPr>
          <w:trHeight w:val="300"/>
        </w:trPr>
        <w:tc>
          <w:tcPr>
            <w:tcW w:w="3071" w:type="dxa"/>
            <w:tcMar/>
          </w:tcPr>
          <w:p w:rsidR="776CDB07" w:rsidP="776CDB07" w:rsidRDefault="776CDB07" w14:paraId="21B521BC" w14:textId="77077787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High risk / Serious</w:t>
            </w:r>
          </w:p>
        </w:tc>
        <w:tc>
          <w:tcPr>
            <w:tcW w:w="1800" w:type="dxa"/>
            <w:tcMar/>
          </w:tcPr>
          <w:p w:rsidR="776CDB07" w:rsidP="776CDB07" w:rsidRDefault="776CDB07" w14:paraId="322296BF" w14:textId="6D49ABB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 (0%)</w:t>
            </w:r>
          </w:p>
        </w:tc>
        <w:tc>
          <w:tcPr>
            <w:tcW w:w="2125" w:type="dxa"/>
            <w:tcMar/>
          </w:tcPr>
          <w:p w:rsidR="776CDB07" w:rsidP="776CDB07" w:rsidRDefault="776CDB07" w14:paraId="61BAE059" w14:textId="55936C8A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 (63.2%)</w:t>
            </w:r>
          </w:p>
        </w:tc>
        <w:tc>
          <w:tcPr>
            <w:tcW w:w="1831" w:type="dxa"/>
            <w:tcMar/>
          </w:tcPr>
          <w:p w:rsidR="776CDB07" w:rsidP="776CDB07" w:rsidRDefault="776CDB07" w14:paraId="5DC9E51B" w14:textId="22B3F871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12 (52.2%)</w:t>
            </w:r>
          </w:p>
        </w:tc>
      </w:tr>
      <w:tr w:rsidR="776CDB07" w:rsidTr="776CDB07" w14:paraId="1C89F788">
        <w:trPr>
          <w:trHeight w:val="300"/>
        </w:trPr>
        <w:tc>
          <w:tcPr>
            <w:tcW w:w="3071" w:type="dxa"/>
            <w:tcMar/>
          </w:tcPr>
          <w:p w:rsidR="776CDB07" w:rsidP="776CDB07" w:rsidRDefault="776CDB07" w14:paraId="23EEC5E4" w14:textId="06165EB3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Critical</w:t>
            </w:r>
          </w:p>
        </w:tc>
        <w:tc>
          <w:tcPr>
            <w:tcW w:w="1800" w:type="dxa"/>
            <w:tcMar/>
          </w:tcPr>
          <w:p w:rsidR="776CDB07" w:rsidP="776CDB07" w:rsidRDefault="776CDB07" w14:paraId="2B8F3CE3" w14:textId="407CA6FE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 (0%)</w:t>
            </w:r>
          </w:p>
        </w:tc>
        <w:tc>
          <w:tcPr>
            <w:tcW w:w="2125" w:type="dxa"/>
            <w:tcMar/>
          </w:tcPr>
          <w:p w:rsidR="776CDB07" w:rsidP="776CDB07" w:rsidRDefault="776CDB07" w14:paraId="1BCFFB1A" w14:textId="188CFEA9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 (0%)</w:t>
            </w:r>
          </w:p>
        </w:tc>
        <w:tc>
          <w:tcPr>
            <w:tcW w:w="1831" w:type="dxa"/>
            <w:tcMar/>
          </w:tcPr>
          <w:p w:rsidR="776CDB07" w:rsidP="776CDB07" w:rsidRDefault="776CDB07" w14:paraId="30F36891" w14:textId="35307D90">
            <w:pPr>
              <w:shd w:val="clear" w:color="auto" w:fill="FFFFFF" w:themeFill="background1"/>
              <w:bidi w:val="0"/>
              <w:spacing w:before="0" w:beforeAutospacing="off" w:after="0" w:afterAutospacing="off" w:line="375" w:lineRule="auto"/>
              <w:ind w:right="0"/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</w:pPr>
            <w:r w:rsidRPr="776CDB07" w:rsidR="776CDB07">
              <w:rPr>
                <w:rFonts w:ascii="Times New Roman" w:hAnsi="Times New Roman" w:eastAsia="Times New Roman" w:cs="Times New Roman" w:asciiTheme="minorAscii" w:hAnsiTheme="minorAscii" w:eastAsiaTheme="minorAscii" w:cstheme="minorAscii"/>
                <w:b w:val="0"/>
                <w:bCs w:val="0"/>
                <w:i w:val="0"/>
                <w:iCs w:val="0"/>
                <w:sz w:val="22"/>
                <w:szCs w:val="22"/>
              </w:rPr>
              <w:t>0 (0%)</w:t>
            </w:r>
          </w:p>
        </w:tc>
      </w:tr>
    </w:tbl>
    <w:p xmlns:wp14="http://schemas.microsoft.com/office/word/2010/wordml" w:rsidP="776CDB07" wp14:paraId="2C078E63" wp14:textId="0014D046">
      <w:pPr>
        <w:rPr>
          <w:rFonts w:ascii="Times New Roman" w:hAnsi="Times New Roman" w:eastAsia="Times New Roman" w:cs="Times New Roman" w:asciiTheme="minorAscii" w:hAnsiTheme="minorAscii" w:eastAsiaTheme="minorAscii" w:cstheme="minorAscii"/>
        </w:rPr>
      </w:pPr>
    </w:p>
    <w:sectPr>
      <w:pgSz w:w="12240" w:h="15840" w:orient="portrait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xmlns:wp14="http://schemas.microsoft.com/office/word/2010/wordprocessingDrawing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zoom w:percent="100"/>
  <w:proofState w:spelling="clean" w:grammar="dirty"/>
  <w:trackRevisions w:val="false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4454AC95"/>
    <w:rsid w:val="007FEB56"/>
    <w:rsid w:val="0887D089"/>
    <w:rsid w:val="14A10E6D"/>
    <w:rsid w:val="1CE8E84D"/>
    <w:rsid w:val="2F6AD1A9"/>
    <w:rsid w:val="4454AC95"/>
    <w:rsid w:val="5FA9B490"/>
    <w:rsid w:val="60916EDD"/>
    <w:rsid w:val="60916EDD"/>
    <w:rsid w:val="776CDB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54AC95"/>
  <w15:chartTrackingRefBased/>
  <w15:docId w15:val="{D11AB542-6E53-4F47-9B41-B6DD04758D4A}"/>
</w:settings>
</file>

<file path=word/styles.xml><?xml version="1.0" encoding="utf-8"?>
<w:styles xmlns:wp14="http://schemas.microsoft.com/office/word/2010/wordprocessingDrawing"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16cid="http://schemas.microsoft.com/office/word/2016/wordml/cid" xmlns:w16="http://schemas.microsoft.com/office/word/2018/wordml" xmlns:w16cex="http://schemas.microsoft.com/office/word/2018/wordml/cex" xmlns:w16sdtdh="http://schemas.microsoft.com/office/word/2020/wordml/sdtdatahash" xmlns:w16sdtfl="http://schemas.microsoft.com/office/word/2024/wordml/sdtformatlock" mc:Ignorable="w14 w15 wp14 w16se w16cid w16 w16cex w16sdtdh w16sdtfl">
  <w:docDefaults>
    <w:rPrDefault>
      <w:rPr>
        <w:rFonts w:asciiTheme="minorHAnsi" w:hAnsiTheme="minorHAnsi" w:eastAsiaTheme="minorEastAsia" w:cstheme="minorBidi"/>
        <w:sz w:val="24"/>
        <w:szCs w:val="24"/>
        <w:lang w:val="en-US" w:eastAsia="ja-JP" w:bidi="ar-SA"/>
      </w:rPr>
    </w:rPrDefault>
    <w:pPrDefault>
      <w:pPr>
        <w:spacing w:after="160" w:line="27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styleId="Normal" w:default="1">
    <w:name w:val="Normal"/>
    <w:qFormat/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paragraph" w:styleId="Heading2">
    <w:uiPriority w:val="9"/>
    <w:name w:val="heading 2"/>
    <w:basedOn w:val="Normal"/>
    <w:next w:val="Normal"/>
    <w:unhideWhenUsed/>
    <w:qFormat/>
    <w:rsid w:val="776CDB07"/>
    <w:rPr>
      <w:rFonts w:ascii="Aptos Display" w:hAnsi="Aptos Display" w:eastAsia="" w:cs="" w:asciiTheme="majorAscii" w:hAnsiTheme="majorAscii" w:eastAsiaTheme="majorEastAsia" w:cstheme="majorBidi"/>
      <w:color w:val="0F4761" w:themeColor="accent1" w:themeTint="FF" w:themeShade="BF"/>
      <w:sz w:val="32"/>
      <w:szCs w:val="32"/>
    </w:rPr>
    <w:pPr>
      <w:keepNext w:val="1"/>
      <w:keepLines w:val="1"/>
      <w:spacing w:before="160" w:after="80"/>
      <w:outlineLvl w:val="1"/>
    </w:pPr>
  </w:style>
  <w:style w:type="paragraph" w:styleId="Heading3">
    <w:uiPriority w:val="9"/>
    <w:name w:val="heading 3"/>
    <w:basedOn w:val="Normal"/>
    <w:next w:val="Normal"/>
    <w:unhideWhenUsed/>
    <w:qFormat/>
    <w:rsid w:val="776CDB07"/>
    <w:rPr>
      <w:rFonts w:eastAsia="" w:cs="" w:eastAsiaTheme="majorEastAsia" w:cstheme="majorBidi"/>
      <w:color w:val="0F4761" w:themeColor="accent1" w:themeTint="FF" w:themeShade="BF"/>
      <w:sz w:val="28"/>
      <w:szCs w:val="28"/>
    </w:rPr>
    <w:pPr>
      <w:keepNext w:val="1"/>
      <w:keepLines w:val="1"/>
      <w:spacing w:before="160" w:after="80"/>
      <w:outlineLvl w:val="2"/>
    </w:pPr>
  </w:style>
  <w:style w:type="character" w:styleId="Hyperlink">
    <w:uiPriority w:val="99"/>
    <w:name w:val="Hyperlink"/>
    <w:basedOn w:val="DefaultParagraphFont"/>
    <w:unhideWhenUsed/>
    <w:rsid w:val="776CDB07"/>
    <w:rPr>
      <w:color w:val="467886"/>
      <w:u w:val="single"/>
    </w:rPr>
  </w:style>
  <w:style xmlns:w="http://schemas.openxmlformats.org/wordprocessingml/2006/main" w:type="table" w:styleId="TableGrid">
    <w:name xmlns:w="http://schemas.openxmlformats.org/wordprocessingml/2006/main" w:val="Table Grid"/>
    <w:basedOn xmlns:w="http://schemas.openxmlformats.org/wordprocessingml/2006/main" w:val="TableNormal"/>
    <w:uiPriority xmlns:w="http://schemas.openxmlformats.org/wordprocessingml/2006/main" w:val="59"/>
    <w:rsid xmlns:w="http://schemas.openxmlformats.org/wordprocessingml/2006/main" w:val="00FB4123"/>
    <w:pPr xmlns:w="http://schemas.openxmlformats.org/wordprocessingml/2006/main">
      <w:spacing w:after="0" w:line="240" w:lineRule="auto"/>
    </w:pPr>
    <w:tblPr xmlns:w="http://schemas.openxmlformats.org/wordprocessingml/2006/main">
      <w:tblInd w:w="0" w:type="dxa"/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webSettings" Target="webSettings.xml" Id="rId3" /><Relationship Type="http://schemas.openxmlformats.org/officeDocument/2006/relationships/settings" Target="settings.xml" Id="rId2" /><Relationship Type="http://schemas.openxmlformats.org/officeDocument/2006/relationships/styles" Target="styles.xml" Id="rId1" /><Relationship Type="http://schemas.openxmlformats.org/officeDocument/2006/relationships/theme" Target="theme/theme1.xml" Id="rId5" /><Relationship Type="http://schemas.openxmlformats.org/officeDocument/2006/relationships/fontTable" Target="fontTable.xml" Id="rId4" /></Relationships>
</file>

<file path=word/theme/theme1.xml><?xml version="1.0" encoding="utf-8"?>
<a:theme xmlns:thm15="http://schemas.microsoft.com/office/thememl/2012/main"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Application>Microsoft Word for the web</ap:Application>
  <ap:DocSecurity>0</ap:DocSecurity>
  <ap:ScaleCrop>false</ap:ScaleCrop>
  <ap:Company/>
  <ap:SharedDoc>false</ap:SharedDoc>
  <ap:HyperlinksChanged>false</ap:HyperlinksChanged>
  <ap:AppVersion>16.0000</ap:AppVersion>
  <ap:Template>Normal.dotm</ap:Template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keywords/>
  <dc:description/>
  <dcterms:created xsi:type="dcterms:W3CDTF">2026-03-24T07:12:44.4841447Z</dcterms:created>
  <dcterms:modified xsi:type="dcterms:W3CDTF">2026-03-24T07:16:42.4436058Z</dcterms:modified>
  <dc:creator>Maen Mahfouz</dc:creator>
  <lastModifiedBy>Maen Mahfouz</lastModifiedBy>
</coreProperties>
</file>